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1FBE" w:rsidRPr="007A1FBE" w:rsidRDefault="007A1FBE" w:rsidP="007A1FBE">
      <w:pPr>
        <w:keepNext/>
        <w:rPr>
          <w:rFonts w:ascii="Times New Roman" w:hAnsi="Times New Roman" w:cs="Times New Roman"/>
          <w:sz w:val="24"/>
          <w:szCs w:val="24"/>
        </w:rPr>
      </w:pPr>
      <w:r w:rsidRPr="007A1FBE">
        <w:rPr>
          <w:rFonts w:ascii="Times New Roman" w:hAnsi="Times New Roman" w:cs="Times New Roman"/>
          <w:noProof/>
          <w:sz w:val="24"/>
          <w:szCs w:val="24"/>
          <w:lang w:eastAsia="de-CH"/>
        </w:rPr>
        <w:drawing>
          <wp:inline distT="0" distB="0" distL="0" distR="0" wp14:anchorId="717EFF66" wp14:editId="3018D807">
            <wp:extent cx="9072245" cy="4668331"/>
            <wp:effectExtent l="0" t="0" r="0" b="0"/>
            <wp:docPr id="1" name="Picture 1" descr="P:\HAFL\5 AGR\54 FF TP\543 Projekte Tiergenetik\SLIG\Heidi\Paper_SLIG_diversity\Revision2\figure_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HAFL\5 AGR\54 FF TP\543 Projekte Tiergenetik\SLIG\Heidi\Paper_SLIG_diversity\Revision2\figure_s10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668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760" w:rsidRPr="007A1FBE" w:rsidRDefault="002257EC" w:rsidP="007A1FBE">
      <w:pPr>
        <w:pStyle w:val="Caption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Figure S10</w:t>
      </w:r>
      <w:bookmarkStart w:id="0" w:name="_GoBack"/>
      <w:bookmarkEnd w:id="0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enomic distribution of the </w:t>
      </w:r>
      <m:oMath>
        <m:sSub>
          <m:sSubPr>
            <m:ctrlPr>
              <w:rPr>
                <w:rFonts w:ascii="Cambria Math" w:hAnsi="Cambria Math" w:cs="Times New Roman"/>
                <w:i/>
                <w:color w:val="auto"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d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i</m:t>
            </m:r>
          </m:sub>
        </m:sSub>
      </m:oMath>
      <w:r w:rsidR="007A1FBE" w:rsidRPr="007A1FBE">
        <w:rPr>
          <w:rFonts w:ascii="Times New Roman" w:eastAsiaTheme="minorEastAsia" w:hAnsi="Times New Roman" w:cs="Times New Roman"/>
          <w:color w:val="auto"/>
          <w:sz w:val="24"/>
          <w:szCs w:val="24"/>
          <w:lang w:val="en-US"/>
        </w:rPr>
        <w:t xml:space="preserve"> </w:t>
      </w:r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tatistic for all 1-Mb windows across all autosomes and the eight groups of populations. The dashed red line denotes the 99th percentile for each population group (BS: Brown Swiss, BV: </w:t>
      </w:r>
      <w:proofErr w:type="spellStart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Braunvieh</w:t>
      </w:r>
      <w:proofErr w:type="spellEnd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OB: Original </w:t>
      </w:r>
      <w:proofErr w:type="spellStart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Braunvieh</w:t>
      </w:r>
      <w:proofErr w:type="spellEnd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; HO: Holstein, RH: Red Holstein, SF: Swiss </w:t>
      </w:r>
      <w:proofErr w:type="spellStart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Fleckvieh</w:t>
      </w:r>
      <w:proofErr w:type="spellEnd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SI: Simmental, ER/EV: </w:t>
      </w:r>
      <w:proofErr w:type="spellStart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Eringer</w:t>
      </w:r>
      <w:proofErr w:type="spellEnd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proofErr w:type="spellStart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Evolèner</w:t>
      </w:r>
      <w:proofErr w:type="spellEnd"/>
      <w:r w:rsidR="007A1FBE" w:rsidRPr="007A1FBE">
        <w:rPr>
          <w:rFonts w:ascii="Times New Roman" w:hAnsi="Times New Roman" w:cs="Times New Roman"/>
          <w:color w:val="auto"/>
          <w:sz w:val="24"/>
          <w:szCs w:val="24"/>
          <w:lang w:val="en-US"/>
        </w:rPr>
        <w:t>).</w:t>
      </w:r>
    </w:p>
    <w:sectPr w:rsidR="00A54760" w:rsidRPr="007A1FBE" w:rsidSect="00E908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C0"/>
    <w:rsid w:val="00073574"/>
    <w:rsid w:val="000930AA"/>
    <w:rsid w:val="000A56F0"/>
    <w:rsid w:val="000C018B"/>
    <w:rsid w:val="000C66E1"/>
    <w:rsid w:val="000E16E3"/>
    <w:rsid w:val="001177D6"/>
    <w:rsid w:val="002257EC"/>
    <w:rsid w:val="0024330D"/>
    <w:rsid w:val="003179D8"/>
    <w:rsid w:val="00376912"/>
    <w:rsid w:val="00562671"/>
    <w:rsid w:val="00622CE1"/>
    <w:rsid w:val="00657258"/>
    <w:rsid w:val="007257D3"/>
    <w:rsid w:val="0075742D"/>
    <w:rsid w:val="007A1FBE"/>
    <w:rsid w:val="007C5C25"/>
    <w:rsid w:val="008266F4"/>
    <w:rsid w:val="00A4572A"/>
    <w:rsid w:val="00A54760"/>
    <w:rsid w:val="00A74016"/>
    <w:rsid w:val="00B007F2"/>
    <w:rsid w:val="00B3053C"/>
    <w:rsid w:val="00BD54E8"/>
    <w:rsid w:val="00C21045"/>
    <w:rsid w:val="00C40BC8"/>
    <w:rsid w:val="00CF7C1C"/>
    <w:rsid w:val="00D158C3"/>
    <w:rsid w:val="00D164FC"/>
    <w:rsid w:val="00E4464D"/>
    <w:rsid w:val="00E731FE"/>
    <w:rsid w:val="00E73ED7"/>
    <w:rsid w:val="00E9080D"/>
    <w:rsid w:val="00EA745C"/>
    <w:rsid w:val="00EB6BC0"/>
    <w:rsid w:val="00F815B4"/>
    <w:rsid w:val="00FB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E90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8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59"/>
    <w:rsid w:val="00E90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Signer-Hasler Heidi</cp:lastModifiedBy>
  <cp:revision>4</cp:revision>
  <dcterms:created xsi:type="dcterms:W3CDTF">2017-10-18T12:25:00Z</dcterms:created>
  <dcterms:modified xsi:type="dcterms:W3CDTF">2017-10-18T14:23:00Z</dcterms:modified>
</cp:coreProperties>
</file>